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05689" w14:textId="7426BBE6" w:rsidR="003B31D4" w:rsidRPr="00C26754" w:rsidRDefault="003B31D4" w:rsidP="003B31D4">
      <w:pPr>
        <w:pStyle w:val="Caption"/>
        <w:keepNext/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C2675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</w:t>
      </w:r>
      <w:r w:rsidR="00E87751"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</w:p>
    <w:p w14:paraId="30F4939F" w14:textId="54E6153A" w:rsidR="003B31D4" w:rsidRDefault="003B31D4" w:rsidP="003B31D4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2</w:t>
      </w: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Factor Loadings</w:t>
      </w:r>
      <w:r w:rsidRPr="007F5DE8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ja-JP"/>
        </w:rPr>
        <w:t xml:space="preserve"> </w:t>
      </w:r>
      <w:r w:rsidRPr="007F5DE8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Six</w:t>
      </w:r>
      <w:r w:rsidRPr="007F5DE8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-Factor Model</w:t>
      </w:r>
      <w:r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 (Extraversion, Enjoyment of Competition, Contentiousness, Intimacy, Positive Group Identification and Negative Group Identification)</w:t>
      </w:r>
    </w:p>
    <w:p w14:paraId="788B775A" w14:textId="196EA804" w:rsidR="00D8745B" w:rsidRDefault="00D8745B" w:rsidP="000F1AEA">
      <w:pPr>
        <w:rPr>
          <w:sz w:val="28"/>
          <w:szCs w:val="28"/>
        </w:rPr>
      </w:pPr>
    </w:p>
    <w:tbl>
      <w:tblPr>
        <w:tblpPr w:leftFromText="180" w:rightFromText="180" w:vertAnchor="text" w:tblpY="1"/>
        <w:tblOverlap w:val="never"/>
        <w:tblW w:w="9324" w:type="dxa"/>
        <w:tblLook w:val="04A0" w:firstRow="1" w:lastRow="0" w:firstColumn="1" w:lastColumn="0" w:noHBand="0" w:noVBand="1"/>
      </w:tblPr>
      <w:tblGrid>
        <w:gridCol w:w="2381"/>
        <w:gridCol w:w="2103"/>
        <w:gridCol w:w="1469"/>
        <w:gridCol w:w="1469"/>
        <w:gridCol w:w="951"/>
        <w:gridCol w:w="951"/>
      </w:tblGrid>
      <w:tr w:rsidR="006C6860" w:rsidRPr="0085305E" w14:paraId="0E7E83E7" w14:textId="77777777" w:rsidTr="006C6860">
        <w:trPr>
          <w:trHeight w:val="780"/>
        </w:trPr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ED82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81F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F185" w14:textId="1431232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0104B" w14:textId="2CB7231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letely </w:t>
            </w:r>
            <w:proofErr w:type="gramStart"/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 Solution</w:t>
            </w:r>
            <w:proofErr w:type="gramEnd"/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6C03" w14:textId="7F34779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19E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C6860" w:rsidRPr="0085305E" w14:paraId="7BE643D6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181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84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73C" w14:textId="7FDF1F5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346D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81A0" w14:textId="08C9CF9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AEC" w14:textId="77C3BC8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3B1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2C3E7562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E6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42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EE7" w14:textId="49D3525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CE4B" w14:textId="412CDFF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747" w14:textId="383C35F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CF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24CE1269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1B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1B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16E" w14:textId="26E878A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1E77" w14:textId="7197FA7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007" w14:textId="0E81F30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AE0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390BB24D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0D41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88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D11" w14:textId="2C76D2B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5EFA" w14:textId="6E707FD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8D5" w14:textId="7EC0A19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AB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14FA7604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87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E3D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1A9" w14:textId="30BCB26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8E7C" w14:textId="6CE6635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D75" w14:textId="3905A905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9B48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73A3B6B9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7B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80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30B" w14:textId="260BDB5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E66E" w14:textId="5D7E6FB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4EC" w14:textId="7BAA7FBB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0C37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564178E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EAE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391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345" w14:textId="3B66FAC1" w:rsidR="006C6860" w:rsidRPr="0085305E" w:rsidRDefault="00AE7FC3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EA9F" w14:textId="5690178B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FA2" w14:textId="4644FA8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1575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D6253AC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919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2BDC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06E" w14:textId="50400D83" w:rsidR="006C6860" w:rsidRPr="0085305E" w:rsidRDefault="00AE7FC3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258" w14:textId="70E4107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6B4" w14:textId="5A5B771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24C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B36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482A4868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4F94" w14:textId="4C4A87F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joyment of Competi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C853" w14:textId="09B05B3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BD52" w14:textId="3F91FD1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83A8" w14:textId="78580DA0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A9DD" w14:textId="780E09B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076E" w14:textId="41914C3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80C7D7A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E999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9A5B" w14:textId="4242ED5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4DA2" w14:textId="487843F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  <w:r w:rsidR="00AE7F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51B4" w14:textId="650FAB15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F8A6" w14:textId="7D95B9E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FC11" w14:textId="18B52B5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46F44028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0C7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6E8B" w14:textId="3DC2A9F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B187" w14:textId="49B582D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  <w:r w:rsidR="005A1B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908" w14:textId="25233D7D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3227" w14:textId="46FE10E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C4F7" w14:textId="794D55A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6B5DAC7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7CF7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EB38" w14:textId="264C2D10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94DE" w14:textId="7038B89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</w:t>
            </w:r>
            <w:r w:rsidR="005A1B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E76D" w14:textId="53FABDB9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D419" w14:textId="6E11347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3F04" w14:textId="26DC5485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1A433A4B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9BD9" w14:textId="7D79EFB1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entiousn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C14E" w14:textId="0F6F114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8F46" w14:textId="13EB5D8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  <w:r w:rsidR="005A1B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638C" w14:textId="554D4FD3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4445" w14:textId="1EFF1F5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B6F2" w14:textId="6DA32C3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2D3B7CBD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51E5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B7F4" w14:textId="5233B89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C590" w14:textId="5265433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  <w:r w:rsidR="005A1B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A26E" w14:textId="11FC47E4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E872" w14:textId="0749CBE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58A0" w14:textId="27E4E34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A081FB2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B8A7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9DC2" w14:textId="297824B5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F311" w14:textId="6160B14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</w:t>
            </w:r>
            <w:r w:rsidR="005A1B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C32C" w14:textId="165EC16F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B9FA" w14:textId="3ECD3B7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A0B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E82D" w14:textId="6877ADA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2B09D6B7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D67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imac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99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5DF" w14:textId="269E56D6" w:rsidR="006C6860" w:rsidRPr="0085305E" w:rsidRDefault="005A1B3B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633D" w14:textId="4C2F7D5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210" w14:textId="3E42669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34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65767094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1C7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B15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BA9" w14:textId="763E58E4" w:rsidR="006C6860" w:rsidRPr="0085305E" w:rsidRDefault="005A1B3B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6018" w14:textId="54E941E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3BB" w14:textId="4EDE93CB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10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77BDCC76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B33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98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EA4" w14:textId="65E223C7" w:rsidR="006C6860" w:rsidRPr="0085305E" w:rsidRDefault="005A1B3B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B659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0EC6" w14:textId="13925B6B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9F1" w14:textId="52FD012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E80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1C26F291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0C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B975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791" w14:textId="6990160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659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ACD3" w14:textId="70C9CE3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C42" w14:textId="11F8B57B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0E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51E88859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C9C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E88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7AA6" w14:textId="714A3598" w:rsidR="006C6860" w:rsidRPr="0085305E" w:rsidRDefault="00B6599A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0C0E" w14:textId="08F8221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3DE" w14:textId="5D3800D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25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2DB339F3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19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5D0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C5C" w14:textId="0B6776D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B659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4DC0" w14:textId="3240A29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C932" w14:textId="14A4FA2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F07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5A57C02F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58F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itive Group Identific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875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55F7" w14:textId="4BBCD01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B659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5C72" w14:textId="74AAA40A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445" w14:textId="16471990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DF7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655D4876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BD7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C4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76E4" w14:textId="5C4CAC57" w:rsidR="006C6860" w:rsidRPr="0085305E" w:rsidRDefault="00B6599A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5F5E" w14:textId="51641961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C66B" w14:textId="6C58341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525B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DED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5C140D39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89C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82C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F1C" w14:textId="6B04F6C3" w:rsidR="006C6860" w:rsidRPr="0085305E" w:rsidRDefault="00111A1A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C08F" w14:textId="082E80E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07D1" w14:textId="551EDDD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D7BB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629BC5E5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3F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EDC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91B" w14:textId="4A8F38E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11A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6CF1" w14:textId="7B1499A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BF6" w14:textId="3037FC8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4A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16ED3214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F1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40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ABFC" w14:textId="7653A51D" w:rsidR="006C6860" w:rsidRPr="0085305E" w:rsidRDefault="00111A1A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B0D5" w14:textId="605867AC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C6A6" w14:textId="255AC6C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8A0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5C75D4D6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ED7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 Group Identific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313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8FE" w14:textId="3A963FE8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11A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CCEB" w14:textId="3A8E2BF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0FE" w14:textId="2D6CAA0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2A4A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49866FE6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A4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AC2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AEF" w14:textId="64397E5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11A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9F4" w14:textId="7B3A886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9C6" w14:textId="7F7C43D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266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74E2ED4F" w14:textId="77777777" w:rsidTr="006C686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B361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E7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EB4E" w14:textId="0AC700E8" w:rsidR="006C6860" w:rsidRPr="0085305E" w:rsidRDefault="00111A1A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41FB" w14:textId="0F911060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220" w14:textId="0E22608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7CB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36FF8D53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783" w14:textId="77777777" w:rsidR="006C6860" w:rsidRPr="0085305E" w:rsidRDefault="006C6860" w:rsidP="006C686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85305E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126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005C" w14:textId="0172F33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374C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673E9E42" w14:textId="4B2DE4B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64C" w14:textId="5AAE580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33D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39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76544679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D87A4" w14:textId="701A545A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riendship </w:t>
            </w:r>
            <w:r w:rsidR="00AF4B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yles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953ED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sion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59187" w14:textId="46D3778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9B16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441B87CA" w14:textId="3AAB9F3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CA722" w14:textId="590D80C9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8F65B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0B099604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0B754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5DCBF" w14:textId="6964E96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etitiveness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4CF3" w14:textId="060F9FA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</w:t>
            </w:r>
            <w:r w:rsidR="009B16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73168D88" w14:textId="6507C1F1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EDDA5" w14:textId="3D742470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7040A" w14:textId="2E26144F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</w:tr>
      <w:tr w:rsidR="006C6860" w:rsidRPr="0085305E" w14:paraId="670E2B9B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FE8A0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C2A7F" w14:textId="538BE206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entiousness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74B64" w14:textId="69DB44B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3735722B" w14:textId="75A826E5" w:rsidR="006C6860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FB8A" w14:textId="05F5A8BD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D7408" w14:textId="00D537A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9B16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3</w:t>
            </w:r>
          </w:p>
        </w:tc>
      </w:tr>
      <w:tr w:rsidR="006C6860" w:rsidRPr="0085305E" w14:paraId="51943988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95EE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9C9B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imac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DBA5" w14:textId="41B392B0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5</w:t>
            </w:r>
            <w:r w:rsidR="007B1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47F1" w14:textId="4EE9120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342B" w14:textId="73671F24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7A89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45012080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FF438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8CBB4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itive Group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B9D8B" w14:textId="4DE1150E" w:rsidR="006C6860" w:rsidRPr="0085305E" w:rsidRDefault="007B14E4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3BC037A0" w14:textId="5E668E75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7BF94" w14:textId="6BC4CC0E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97D5F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6C6860" w:rsidRPr="0085305E" w14:paraId="7A727FFF" w14:textId="77777777" w:rsidTr="006C6860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89754" w14:textId="77777777" w:rsidR="006C6860" w:rsidRPr="0085305E" w:rsidRDefault="006C6860" w:rsidP="006C6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260A3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 Group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20F01" w14:textId="788B51A5" w:rsidR="006C6860" w:rsidRPr="0085305E" w:rsidRDefault="007B14E4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21E0E" w14:textId="1F740382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65F46" w14:textId="1A851883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717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45DC9" w14:textId="77777777" w:rsidR="006C6860" w:rsidRPr="0085305E" w:rsidRDefault="006C6860" w:rsidP="006C6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</w:tbl>
    <w:p w14:paraId="45305FB8" w14:textId="77777777" w:rsidR="00D8745B" w:rsidRDefault="00D8745B" w:rsidP="000F1AEA">
      <w:pPr>
        <w:rPr>
          <w:sz w:val="28"/>
          <w:szCs w:val="28"/>
        </w:rPr>
      </w:pPr>
    </w:p>
    <w:p w14:paraId="15C0762C" w14:textId="2173CBD9" w:rsidR="00973A73" w:rsidRPr="00F20DB8" w:rsidRDefault="00973A73" w:rsidP="000F1A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73A73" w:rsidRPr="00F20DB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59F1" w14:textId="77777777" w:rsidR="002D1E0D" w:rsidRDefault="002D1E0D" w:rsidP="006E1C40">
      <w:pPr>
        <w:spacing w:after="0" w:line="240" w:lineRule="auto"/>
      </w:pPr>
      <w:r>
        <w:separator/>
      </w:r>
    </w:p>
  </w:endnote>
  <w:endnote w:type="continuationSeparator" w:id="0">
    <w:p w14:paraId="3173B27B" w14:textId="77777777" w:rsidR="002D1E0D" w:rsidRDefault="002D1E0D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48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A97B" w14:textId="7BD4B0CF" w:rsidR="006E1C40" w:rsidRDefault="006E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07DA5" w14:textId="77777777" w:rsidR="006E1C40" w:rsidRDefault="006E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AF092" w14:textId="77777777" w:rsidR="002D1E0D" w:rsidRDefault="002D1E0D" w:rsidP="006E1C40">
      <w:pPr>
        <w:spacing w:after="0" w:line="240" w:lineRule="auto"/>
      </w:pPr>
      <w:r>
        <w:separator/>
      </w:r>
    </w:p>
  </w:footnote>
  <w:footnote w:type="continuationSeparator" w:id="0">
    <w:p w14:paraId="39E54A10" w14:textId="77777777" w:rsidR="002D1E0D" w:rsidRDefault="002D1E0D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2D1E0D"/>
    <w:rsid w:val="003332D5"/>
    <w:rsid w:val="00346D8D"/>
    <w:rsid w:val="003746CC"/>
    <w:rsid w:val="00374739"/>
    <w:rsid w:val="00374C75"/>
    <w:rsid w:val="00381E8F"/>
    <w:rsid w:val="003B31D4"/>
    <w:rsid w:val="003C6BA2"/>
    <w:rsid w:val="00412D48"/>
    <w:rsid w:val="00442D4E"/>
    <w:rsid w:val="00487EB4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34EA8"/>
    <w:rsid w:val="00864056"/>
    <w:rsid w:val="008A3E2C"/>
    <w:rsid w:val="008B70DA"/>
    <w:rsid w:val="008E08CF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A279BA"/>
    <w:rsid w:val="00A33DAB"/>
    <w:rsid w:val="00A47786"/>
    <w:rsid w:val="00A864D0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F1743B"/>
    <w:rsid w:val="00F20DB8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4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